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756FF6" w14:textId="77777777" w:rsidR="003049C6" w:rsidRPr="00F23CAF" w:rsidRDefault="003049C6" w:rsidP="003049C6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</w:t>
      </w:r>
      <w:r w:rsidRPr="00F23CAF">
        <w:rPr>
          <w:rFonts w:ascii="Times New Roman" w:hAnsi="Times New Roman"/>
          <w:b/>
        </w:rPr>
        <w:t xml:space="preserve"> 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3"/>
        <w:gridCol w:w="1846"/>
        <w:gridCol w:w="1628"/>
        <w:gridCol w:w="1777"/>
        <w:gridCol w:w="1702"/>
      </w:tblGrid>
      <w:tr w:rsidR="003049C6" w:rsidRPr="000C7BE1" w14:paraId="01787848" w14:textId="77777777" w:rsidTr="00F66331">
        <w:trPr>
          <w:trHeight w:val="743"/>
        </w:trPr>
        <w:tc>
          <w:tcPr>
            <w:tcW w:w="1969" w:type="dxa"/>
          </w:tcPr>
          <w:p w14:paraId="5D54F839" w14:textId="77777777" w:rsidR="003049C6" w:rsidRPr="00F23CAF" w:rsidRDefault="003049C6" w:rsidP="00F66331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970" w:type="dxa"/>
          </w:tcPr>
          <w:p w14:paraId="1FC383F7" w14:textId="77777777" w:rsidR="003049C6" w:rsidRPr="00F23CAF" w:rsidRDefault="003049C6" w:rsidP="00F66331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proofErr w:type="spellStart"/>
            <w:r w:rsidRPr="00F23CAF">
              <w:rPr>
                <w:rFonts w:ascii="Times New Roman" w:hAnsi="Times New Roman"/>
                <w:b/>
              </w:rPr>
              <w:t>Pachytene</w:t>
            </w:r>
            <w:proofErr w:type="spellEnd"/>
            <w:r w:rsidRPr="00F23CAF">
              <w:rPr>
                <w:rFonts w:ascii="Times New Roman" w:hAnsi="Times New Roman"/>
                <w:b/>
              </w:rPr>
              <w:t xml:space="preserve"> spermatocytes</w:t>
            </w:r>
          </w:p>
        </w:tc>
        <w:tc>
          <w:tcPr>
            <w:tcW w:w="1839" w:type="dxa"/>
          </w:tcPr>
          <w:p w14:paraId="2AAA6BBB" w14:textId="77777777" w:rsidR="003049C6" w:rsidRPr="00F23CAF" w:rsidRDefault="003049C6" w:rsidP="00F66331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r w:rsidRPr="00F23CAF">
              <w:rPr>
                <w:rFonts w:ascii="Times New Roman" w:hAnsi="Times New Roman"/>
                <w:b/>
              </w:rPr>
              <w:t>Round spermatids</w:t>
            </w:r>
          </w:p>
          <w:p w14:paraId="66F3A5F8" w14:textId="77777777" w:rsidR="003049C6" w:rsidRPr="00F23CAF" w:rsidRDefault="003049C6" w:rsidP="00F66331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r w:rsidRPr="00F23CAF">
              <w:rPr>
                <w:rFonts w:ascii="Times New Roman" w:hAnsi="Times New Roman"/>
                <w:b/>
              </w:rPr>
              <w:t>Steps 1-8</w:t>
            </w:r>
          </w:p>
        </w:tc>
        <w:tc>
          <w:tcPr>
            <w:tcW w:w="2101" w:type="dxa"/>
          </w:tcPr>
          <w:p w14:paraId="2C330E69" w14:textId="77777777" w:rsidR="003049C6" w:rsidRPr="00F23CAF" w:rsidRDefault="003049C6" w:rsidP="00F66331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r w:rsidRPr="00F23CAF">
              <w:rPr>
                <w:rFonts w:ascii="Times New Roman" w:hAnsi="Times New Roman"/>
                <w:b/>
              </w:rPr>
              <w:t>Elongating spermatids</w:t>
            </w:r>
          </w:p>
          <w:p w14:paraId="3DBC9A87" w14:textId="77777777" w:rsidR="003049C6" w:rsidRPr="00F23CAF" w:rsidRDefault="003049C6" w:rsidP="00F66331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r w:rsidRPr="00F23CAF">
              <w:rPr>
                <w:rFonts w:ascii="Times New Roman" w:hAnsi="Times New Roman"/>
                <w:b/>
              </w:rPr>
              <w:t>Steps 9-12</w:t>
            </w:r>
          </w:p>
        </w:tc>
        <w:tc>
          <w:tcPr>
            <w:tcW w:w="1970" w:type="dxa"/>
          </w:tcPr>
          <w:p w14:paraId="0780F25B" w14:textId="77777777" w:rsidR="003049C6" w:rsidRPr="00F23CAF" w:rsidRDefault="003049C6" w:rsidP="00F66331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r w:rsidRPr="00F23CAF">
              <w:rPr>
                <w:rFonts w:ascii="Times New Roman" w:hAnsi="Times New Roman"/>
                <w:b/>
              </w:rPr>
              <w:t>Elongated spermatids</w:t>
            </w:r>
          </w:p>
          <w:p w14:paraId="78DE4135" w14:textId="77777777" w:rsidR="003049C6" w:rsidRPr="00F23CAF" w:rsidRDefault="003049C6" w:rsidP="00F66331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r w:rsidRPr="00F23CAF">
              <w:rPr>
                <w:rFonts w:ascii="Times New Roman" w:hAnsi="Times New Roman"/>
                <w:b/>
              </w:rPr>
              <w:t>Steps 13-16</w:t>
            </w:r>
          </w:p>
        </w:tc>
      </w:tr>
      <w:tr w:rsidR="003049C6" w:rsidRPr="000C7BE1" w14:paraId="547ACF9B" w14:textId="77777777" w:rsidTr="00F66331">
        <w:tc>
          <w:tcPr>
            <w:tcW w:w="1969" w:type="dxa"/>
          </w:tcPr>
          <w:p w14:paraId="05AB1689" w14:textId="77777777" w:rsidR="003049C6" w:rsidRPr="00F23CAF" w:rsidRDefault="003049C6" w:rsidP="00F6633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F23CAF">
              <w:rPr>
                <w:rFonts w:ascii="Times New Roman" w:hAnsi="Times New Roman"/>
              </w:rPr>
              <w:t>WT†</w:t>
            </w:r>
          </w:p>
        </w:tc>
        <w:tc>
          <w:tcPr>
            <w:tcW w:w="1970" w:type="dxa"/>
          </w:tcPr>
          <w:p w14:paraId="0F8C37FA" w14:textId="77777777" w:rsidR="003049C6" w:rsidRPr="00F23CAF" w:rsidRDefault="003049C6" w:rsidP="00F6633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F23CAF">
              <w:rPr>
                <w:rFonts w:ascii="Times New Roman" w:hAnsi="Times New Roman"/>
              </w:rPr>
              <w:t>4.02±0.33</w:t>
            </w:r>
          </w:p>
        </w:tc>
        <w:tc>
          <w:tcPr>
            <w:tcW w:w="1839" w:type="dxa"/>
          </w:tcPr>
          <w:p w14:paraId="114C2542" w14:textId="77777777" w:rsidR="003049C6" w:rsidRPr="00F23CAF" w:rsidRDefault="003049C6" w:rsidP="00F6633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F23CAF">
              <w:rPr>
                <w:rFonts w:ascii="Times New Roman" w:hAnsi="Times New Roman"/>
              </w:rPr>
              <w:t>10.15±1.11</w:t>
            </w:r>
          </w:p>
        </w:tc>
        <w:tc>
          <w:tcPr>
            <w:tcW w:w="2101" w:type="dxa"/>
          </w:tcPr>
          <w:p w14:paraId="313E085C" w14:textId="77777777" w:rsidR="003049C6" w:rsidRPr="00F23CAF" w:rsidRDefault="003049C6" w:rsidP="00F6633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F23CAF">
              <w:rPr>
                <w:rFonts w:ascii="Times New Roman" w:hAnsi="Times New Roman"/>
              </w:rPr>
              <w:t>2.89±0.35</w:t>
            </w:r>
          </w:p>
        </w:tc>
        <w:tc>
          <w:tcPr>
            <w:tcW w:w="1970" w:type="dxa"/>
          </w:tcPr>
          <w:p w14:paraId="33D383FA" w14:textId="77777777" w:rsidR="003049C6" w:rsidRPr="00F23CAF" w:rsidRDefault="003049C6" w:rsidP="00F6633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F23CAF">
              <w:rPr>
                <w:rFonts w:ascii="Times New Roman" w:hAnsi="Times New Roman"/>
              </w:rPr>
              <w:t>9.51±0.69</w:t>
            </w:r>
          </w:p>
        </w:tc>
      </w:tr>
      <w:tr w:rsidR="003049C6" w:rsidRPr="000C7BE1" w14:paraId="79D5062A" w14:textId="77777777" w:rsidTr="00F66331">
        <w:tc>
          <w:tcPr>
            <w:tcW w:w="1969" w:type="dxa"/>
          </w:tcPr>
          <w:p w14:paraId="067B5995" w14:textId="77777777" w:rsidR="003049C6" w:rsidRPr="00F23CAF" w:rsidRDefault="003049C6" w:rsidP="00F6633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F23CAF">
              <w:rPr>
                <w:rFonts w:ascii="Times New Roman" w:hAnsi="Times New Roman"/>
              </w:rPr>
              <w:t>Mutant†</w:t>
            </w:r>
          </w:p>
        </w:tc>
        <w:tc>
          <w:tcPr>
            <w:tcW w:w="1970" w:type="dxa"/>
          </w:tcPr>
          <w:p w14:paraId="45286EAA" w14:textId="77777777" w:rsidR="003049C6" w:rsidRPr="00F23CAF" w:rsidRDefault="003049C6" w:rsidP="00F6633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F23CAF">
              <w:rPr>
                <w:rFonts w:ascii="Times New Roman" w:hAnsi="Times New Roman"/>
              </w:rPr>
              <w:t>3.81±0.10</w:t>
            </w:r>
          </w:p>
        </w:tc>
        <w:tc>
          <w:tcPr>
            <w:tcW w:w="1839" w:type="dxa"/>
          </w:tcPr>
          <w:p w14:paraId="3B2A38D0" w14:textId="77777777" w:rsidR="003049C6" w:rsidRPr="00F23CAF" w:rsidRDefault="003049C6" w:rsidP="00F6633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F23CAF">
              <w:rPr>
                <w:rFonts w:ascii="Times New Roman" w:hAnsi="Times New Roman"/>
              </w:rPr>
              <w:t>10.19±0.55</w:t>
            </w:r>
          </w:p>
        </w:tc>
        <w:tc>
          <w:tcPr>
            <w:tcW w:w="2101" w:type="dxa"/>
          </w:tcPr>
          <w:p w14:paraId="5DD26139" w14:textId="77777777" w:rsidR="003049C6" w:rsidRPr="00F23CAF" w:rsidRDefault="003049C6" w:rsidP="00F6633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F23CAF">
              <w:rPr>
                <w:rFonts w:ascii="Times New Roman" w:hAnsi="Times New Roman"/>
              </w:rPr>
              <w:t>3.10±0.24</w:t>
            </w:r>
          </w:p>
        </w:tc>
        <w:tc>
          <w:tcPr>
            <w:tcW w:w="1970" w:type="dxa"/>
          </w:tcPr>
          <w:p w14:paraId="6AE8A37E" w14:textId="77777777" w:rsidR="003049C6" w:rsidRPr="00F23CAF" w:rsidRDefault="003049C6" w:rsidP="00F6633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F23CAF">
              <w:rPr>
                <w:rFonts w:ascii="Times New Roman" w:hAnsi="Times New Roman"/>
              </w:rPr>
              <w:t>6.00±0.68 *</w:t>
            </w:r>
          </w:p>
        </w:tc>
      </w:tr>
    </w:tbl>
    <w:p w14:paraId="7C5A80F3" w14:textId="77777777" w:rsidR="003523E9" w:rsidRDefault="003523E9">
      <w:bookmarkStart w:id="0" w:name="_GoBack"/>
      <w:bookmarkEnd w:id="0"/>
    </w:p>
    <w:sectPr w:rsidR="003523E9" w:rsidSect="003523E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9C6"/>
    <w:rsid w:val="003049C6"/>
    <w:rsid w:val="003523E9"/>
    <w:rsid w:val="00FB0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1845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9C6"/>
    <w:rPr>
      <w:rFonts w:ascii="Cambria" w:eastAsia="MS Mincho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49C6"/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9C6"/>
    <w:rPr>
      <w:rFonts w:ascii="Cambria" w:eastAsia="MS Mincho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49C6"/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Macintosh Word</Application>
  <DocSecurity>0</DocSecurity>
  <Lines>1</Lines>
  <Paragraphs>1</Paragraphs>
  <ScaleCrop>false</ScaleCrop>
  <Company>Monash University</Company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lty of Medicine, Nursing and Health Sciences</dc:creator>
  <cp:keywords/>
  <dc:description/>
  <cp:lastModifiedBy>Faculty of Medicine, Nursing and Health Sciences</cp:lastModifiedBy>
  <cp:revision>2</cp:revision>
  <dcterms:created xsi:type="dcterms:W3CDTF">2015-02-25T00:59:00Z</dcterms:created>
  <dcterms:modified xsi:type="dcterms:W3CDTF">2015-02-25T01:02:00Z</dcterms:modified>
</cp:coreProperties>
</file>